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60" w:before="6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ry Table S2: Diagnosis Code Definitions.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ICD-10 codes used to define the clinical covariates for the study population, including: (A) Complications, (B) Admission Diagnoses, and (C) Comorbidities.  </w:t>
      </w:r>
    </w:p>
    <w:p w:rsidR="00000000" w:rsidDel="00000000" w:rsidP="00000000" w:rsidRDefault="00000000" w:rsidRPr="00000000" w14:paraId="00000002">
      <w:pPr>
        <w:spacing w:after="60" w:before="6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numPr>
          <w:ilvl w:val="0"/>
          <w:numId w:val="1"/>
        </w:numPr>
        <w:spacing w:after="60" w:before="60" w:line="240" w:lineRule="auto"/>
        <w:ind w:left="720" w:hanging="360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ICD-10 codes used to define complications for the study population.  </w:t>
      </w:r>
    </w:p>
    <w:tbl>
      <w:tblPr>
        <w:tblStyle w:val="Table1"/>
        <w:tblW w:w="9360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900"/>
        <w:gridCol w:w="5460"/>
        <w:tblGridChange w:id="0">
          <w:tblGrid>
            <w:gridCol w:w="3900"/>
            <w:gridCol w:w="5460"/>
          </w:tblGrid>
        </w:tblGridChange>
      </w:tblGrid>
      <w:t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Complication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ICD-10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cute cardiac inju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26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cute kidney inju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17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nem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64.9;D64.8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acterem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78.81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acterial pneumon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J15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ardiac arr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46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ardiac arrhythm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49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- or secondary inf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06.89;A69;B00.89;B00.9;N46.122;B08.6;D70.3;K94.12;K94.32;N99.511;A60.01;O23.2;O23.51;A02.29;A06.8;B00.8;O41.1;O75.3;P35-P39;B08.0;B34.4;O86.0;A54.29;A60.9;H59.4;A50-A64;K95.81;M46.3;A31;N98.0;K94.22;O99.830;O99.835;Z22.4;R65;O98.3;O99.83;Z20.2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ngestive heart failu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50.2;I50.3;I50.4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eep vein thrombo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82.49;I82.59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yperglycem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73.9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iver dysfun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K70-K77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leural Effu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J90;J91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RD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J80;R06.03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eptic sho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65.21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troke / Cerebrovascular incid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60-I69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Viral pneumonit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J12</w:t>
            </w:r>
          </w:p>
        </w:tc>
      </w:tr>
    </w:tbl>
    <w:p w:rsidR="00000000" w:rsidDel="00000000" w:rsidP="00000000" w:rsidRDefault="00000000" w:rsidRPr="00000000" w14:paraId="00000028">
      <w:pPr>
        <w:widowControl w:val="0"/>
        <w:spacing w:line="276" w:lineRule="auto"/>
        <w:jc w:val="both"/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numPr>
          <w:ilvl w:val="0"/>
          <w:numId w:val="1"/>
        </w:numPr>
        <w:spacing w:after="60" w:before="60" w:line="360" w:lineRule="auto"/>
        <w:ind w:left="720" w:hanging="360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ICD-10 codes used to define admission diagnoses for the study population.  </w:t>
      </w:r>
      <w:r w:rsidDel="00000000" w:rsidR="00000000" w:rsidRPr="00000000">
        <w:rPr>
          <w:rtl w:val="0"/>
        </w:rPr>
      </w:r>
    </w:p>
    <w:tbl>
      <w:tblPr>
        <w:tblStyle w:val="Table2"/>
        <w:tblW w:w="9375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975"/>
        <w:gridCol w:w="5400"/>
        <w:tblGridChange w:id="0">
          <w:tblGrid>
            <w:gridCol w:w="3975"/>
            <w:gridCol w:w="5400"/>
          </w:tblGrid>
        </w:tblGridChange>
      </w:tblGrid>
      <w:t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Admission Diagnos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ICD-10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cute hypoxic respiratory failu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J96.01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cute kidney inju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17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RD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J80;R06.03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acterial pneumon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J15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ardiac arr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46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ardiac arrhythmia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49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ngestive heart failu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50.2;I50.3;I50.4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elirium / Encephalopath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41;G93.4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yperglycem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73.9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ep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41;R65.2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ho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57.1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tro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60-I69</w:t>
            </w:r>
          </w:p>
        </w:tc>
      </w:tr>
    </w:tbl>
    <w:p w:rsidR="00000000" w:rsidDel="00000000" w:rsidP="00000000" w:rsidRDefault="00000000" w:rsidRPr="00000000" w14:paraId="00000044">
      <w:pPr>
        <w:spacing w:after="60" w:before="60" w:line="360" w:lineRule="auto"/>
        <w:ind w:left="720" w:firstLine="0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spacing w:after="60" w:before="60" w:line="360" w:lineRule="auto"/>
        <w:ind w:left="720" w:firstLine="0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numPr>
          <w:ilvl w:val="0"/>
          <w:numId w:val="1"/>
        </w:numPr>
        <w:spacing w:after="60" w:before="60" w:line="360" w:lineRule="auto"/>
        <w:ind w:left="720" w:hanging="360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ICD-10 codes used to define comorbidities for the study population.  </w:t>
      </w:r>
    </w:p>
    <w:tbl>
      <w:tblPr>
        <w:tblStyle w:val="Table3"/>
        <w:tblW w:w="9360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990"/>
        <w:gridCol w:w="5370"/>
        <w:tblGridChange w:id="0">
          <w:tblGrid>
            <w:gridCol w:w="3990"/>
            <w:gridCol w:w="5370"/>
          </w:tblGrid>
        </w:tblGridChange>
      </w:tblGrid>
      <w:t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Comorbidit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ICD10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sth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J45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anc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69.01;C69.02;C69.20;C69.21;C69.22;C69.61;C69.62;C72.1;C75.2;C00.8;C30-C39;R53.0;Z80;C12;O9A.11;O9A.12;O9A.13;C00.2;C10.4;C51-C58;C68.9;C76.40;C76.41;C76.42;C76.50;C76.51;C76.52;C80;C75.8;C06;C45-C49;C63;C68;C76;C76-C80;C81-C96;Z08;Z09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ardiac arrhythm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49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hronic dialy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Z99.2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hronic kidney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18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hronic pulmonary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J40-J47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ngestive heart failu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50.2;I50.3;I50.4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ronary artery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25.1;I25.75;I25.7;I25.810;I25.811;I25.812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ement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41.81;F03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epres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33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iabet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E08-E13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yperten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10;I11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ypothyroidis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E02;E03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bes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E66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bstructive sleep apn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G47.33</w:t>
            </w:r>
          </w:p>
        </w:tc>
      </w:tr>
      <w:t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troke/neurologic disor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60-I69</w:t>
            </w:r>
          </w:p>
        </w:tc>
      </w:tr>
    </w:tbl>
    <w:p w:rsidR="00000000" w:rsidDel="00000000" w:rsidP="00000000" w:rsidRDefault="00000000" w:rsidRPr="00000000" w14:paraId="00000069">
      <w:pPr>
        <w:widowControl w:val="0"/>
        <w:spacing w:line="276" w:lineRule="auto"/>
        <w:jc w:val="both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upperLetter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